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5C7A" w:rsidRPr="00B11EB7" w:rsidRDefault="00485C7A" w:rsidP="00485C7A">
      <w:pPr>
        <w:spacing w:after="0"/>
        <w:rPr>
          <w:rFonts w:ascii="Times New Roman" w:hAnsi="Times New Roman"/>
          <w:b/>
          <w:vertAlign w:val="superscript"/>
        </w:rPr>
      </w:pPr>
      <w:r>
        <w:rPr>
          <w:rFonts w:ascii="Times New Roman" w:hAnsi="Times New Roman"/>
          <w:b/>
        </w:rPr>
        <w:t>S4 Table</w:t>
      </w:r>
      <w:r w:rsidRPr="00980434">
        <w:rPr>
          <w:rFonts w:ascii="Times New Roman" w:hAnsi="Times New Roman"/>
          <w:b/>
        </w:rPr>
        <w:t>. Hazard ratios (HRs) and 95% confidence intervals (95% CI</w:t>
      </w:r>
      <w:r>
        <w:rPr>
          <w:rFonts w:ascii="Times New Roman" w:hAnsi="Times New Roman"/>
          <w:b/>
        </w:rPr>
        <w:t>s</w:t>
      </w:r>
      <w:r w:rsidRPr="00980434">
        <w:rPr>
          <w:rFonts w:ascii="Times New Roman" w:hAnsi="Times New Roman"/>
          <w:b/>
        </w:rPr>
        <w:t>) of colorectal cancer according to 1-servi</w:t>
      </w:r>
      <w:r>
        <w:rPr>
          <w:rFonts w:ascii="Times New Roman" w:hAnsi="Times New Roman"/>
          <w:b/>
        </w:rPr>
        <w:t>ng-per-day increase of red meat by subsite</w:t>
      </w:r>
      <w:r w:rsidRPr="00980434">
        <w:rPr>
          <w:rFonts w:ascii="Times New Roman" w:hAnsi="Times New Roman"/>
          <w:b/>
        </w:rPr>
        <w:t xml:space="preserve"> among men in the Healt</w:t>
      </w:r>
      <w:r>
        <w:rPr>
          <w:rFonts w:ascii="Times New Roman" w:hAnsi="Times New Roman"/>
          <w:b/>
        </w:rPr>
        <w:t xml:space="preserve">h Professionals Follow-up Study </w:t>
      </w:r>
      <w:r>
        <w:rPr>
          <w:rFonts w:ascii="Times New Roman" w:hAnsi="Times New Roman"/>
          <w:b/>
          <w:vertAlign w:val="superscript"/>
        </w:rPr>
        <w:t>a</w:t>
      </w:r>
    </w:p>
    <w:p w:rsidR="00485C7A" w:rsidRPr="00980434" w:rsidRDefault="00485C7A" w:rsidP="00485C7A">
      <w:pPr>
        <w:spacing w:after="0"/>
        <w:rPr>
          <w:rFonts w:ascii="Times New Roman" w:hAnsi="Times New Roman"/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9"/>
        <w:gridCol w:w="1717"/>
        <w:gridCol w:w="1717"/>
        <w:gridCol w:w="1717"/>
        <w:gridCol w:w="1759"/>
        <w:gridCol w:w="1717"/>
        <w:gridCol w:w="1844"/>
      </w:tblGrid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imple update</w:t>
            </w:r>
          </w:p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(0-4-year lag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4-8-year lag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8-12-year lag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2-16-year lag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umulative average</w:t>
            </w: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roximal colon cancer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2</w:t>
            </w: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Total red meat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(95% CI)</w:t>
            </w:r>
            <w:r w:rsidRPr="00887A0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 (0.89-1.2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 (0.77-1.1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5 (0.84-1.31)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 (0.88-1.47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5(0.87-1.52)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6 (0.86-1.30)</w:t>
            </w: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0</w:t>
            </w: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Unprocessed red meat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(95% CI)</w:t>
            </w:r>
            <w:r w:rsidRPr="00887A0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9 (0.92-1.5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 (0.71-1.3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 (0.77-1.53)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6 (0.88-1.82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 (0.73-1.69)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9 (0.86-1.65)</w:t>
            </w: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</w:t>
            </w: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rocessed red meat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(95% CI)</w:t>
            </w:r>
            <w:r w:rsidRPr="00887A0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 (0.74-1.2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6 (0.62-1.2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 (0.68-1.45)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7 (0.68-1.6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0 (0.82-2.06)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 (0.68-1.32)</w:t>
            </w: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</w:t>
            </w: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Distal colon cancer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3</w:t>
            </w:r>
          </w:p>
        </w:tc>
      </w:tr>
      <w:tr w:rsidR="00485C7A" w:rsidRPr="000763D1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Total red meat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(95% CI)</w:t>
            </w:r>
            <w:r w:rsidRPr="00887A0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 (0.91-1.3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0.80-1.2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2 (0.89-1.42)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 (0.83-1.4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 (0.59-1.23)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4 (0.82-1.31)</w:t>
            </w: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</w:t>
            </w: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Unprocessed red meat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(95% CI)</w:t>
            </w:r>
            <w:r w:rsidRPr="00887A0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 (0.65-1.2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 (0.60-1.19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 (0.59-1.32)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 (0.58-1.4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 (0.32-0.99)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 (0.51-1.09)</w:t>
            </w: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</w:t>
            </w:r>
          </w:p>
        </w:tc>
      </w:tr>
      <w:tr w:rsidR="00485C7A" w:rsidRPr="000763D1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rocessed red meat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85C7A" w:rsidRPr="000763D1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(95% CI)</w:t>
            </w:r>
            <w:r w:rsidRPr="00887A0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0 (1.03-1.6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3 (0.81-1.5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3 (0.97-1.83)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8 (0.84-1.9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3 (0.71-2.10)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5 (0.98-1.85)</w:t>
            </w:r>
          </w:p>
        </w:tc>
      </w:tr>
      <w:tr w:rsidR="00485C7A" w:rsidRPr="000763D1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</w:t>
            </w: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lastRenderedPageBreak/>
              <w:t>Rectal cancer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. of cases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6</w:t>
            </w:r>
          </w:p>
        </w:tc>
      </w:tr>
      <w:tr w:rsidR="00485C7A" w:rsidRPr="000763D1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Total red meat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85C7A" w:rsidRPr="000763D1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(95% CI)</w:t>
            </w:r>
            <w:r w:rsidRPr="00887A0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4 (0.92-1.4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8 (0.84-1.38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7 (1.05-1.78)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0 (1.01-1.94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1 (0.94-1.84)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0 (0.92-1.57)</w:t>
            </w: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</w:t>
            </w: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Unprocessed red meat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(95% CI)</w:t>
            </w:r>
            <w:r w:rsidRPr="00887A0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2 (0.88-1.70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4 (0.70-1.5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7 (0.98-2.20)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9 (0.64-1.8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8 (0.75-2.20)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8 (0.84-1.95)</w:t>
            </w:r>
          </w:p>
        </w:tc>
      </w:tr>
      <w:tr w:rsidR="00485C7A" w:rsidRPr="00BE6D4B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</w:t>
            </w:r>
          </w:p>
        </w:tc>
      </w:tr>
      <w:tr w:rsidR="00485C7A" w:rsidRPr="000763D1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rocessed red meat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485C7A" w:rsidRPr="000763D1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HR (95% CI)</w:t>
            </w:r>
            <w:r w:rsidRPr="00887A0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1 (0.81-1.53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1 (0.83-1.75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7 (0.99-2.18)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81 (1.16-2.81)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3 (0.96-2.45)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0 (0.81-1.81)</w:t>
            </w:r>
          </w:p>
        </w:tc>
      </w:tr>
      <w:tr w:rsidR="00485C7A" w:rsidRPr="000763D1" w:rsidTr="000C62F6">
        <w:trPr>
          <w:trHeight w:val="346"/>
        </w:trPr>
        <w:tc>
          <w:tcPr>
            <w:tcW w:w="957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ind w:leftChars="7" w:left="15" w:firstLine="165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887A0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for trend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12" w:type="pct"/>
            <w:shd w:val="clear" w:color="auto" w:fill="auto"/>
            <w:noWrap/>
            <w:hideMark/>
          </w:tcPr>
          <w:p w:rsidR="00485C7A" w:rsidRPr="00887A0A" w:rsidRDefault="00485C7A" w:rsidP="000C62F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887A0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</w:tbl>
    <w:p w:rsidR="00485C7A" w:rsidRPr="00913ACE" w:rsidRDefault="00485C7A" w:rsidP="00485C7A">
      <w:pPr>
        <w:spacing w:after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 xml:space="preserve">a </w:t>
      </w:r>
      <w:r w:rsidRPr="00913ACE">
        <w:rPr>
          <w:rFonts w:ascii="Times New Roman" w:hAnsi="Times New Roman"/>
          <w:sz w:val="18"/>
          <w:szCs w:val="18"/>
        </w:rPr>
        <w:t xml:space="preserve"> Cox proportional hazards model adjusted for age, 2-year follow-up cycle, family history of colorectal cancer, prior lower gastrointestinal endoscopy, pack-years of smoking before age 30 (0, 0-4, 4-10, &gt;10), body mass index (in kg/m</w:t>
      </w:r>
      <w:r w:rsidRPr="00913ACE">
        <w:rPr>
          <w:rFonts w:ascii="Times New Roman" w:hAnsi="Times New Roman"/>
          <w:sz w:val="18"/>
          <w:szCs w:val="18"/>
          <w:vertAlign w:val="superscript"/>
        </w:rPr>
        <w:t>2</w:t>
      </w:r>
      <w:r w:rsidRPr="00913ACE">
        <w:rPr>
          <w:rFonts w:ascii="Times New Roman" w:hAnsi="Times New Roman"/>
          <w:sz w:val="18"/>
          <w:szCs w:val="18"/>
        </w:rPr>
        <w:t>; &lt;22, 22-24, 24-25, 25-27, 27-29, 29-30, 30-32, 32-35, 35-40, or ≥40), physical activity (in metabolic equivalent-hours/week; &lt;3, 3-9, 9-18, 18-27, or ≥27), current multivitamin use, regular aspirin or NSAID use (≥2 tablets/week), total caloric intake (quintiles), alcohol consumption (in g/d; &lt;5, 5-10, 10-15, 15-30, or ≥30), and energy-adjusted intake of folate (quintiles), calcium (quintiles), vitamin D (quintiles) and total fiber (quintiles).</w:t>
      </w:r>
      <w:r w:rsidRPr="00913ACE"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</w:p>
    <w:p w:rsidR="00E2267E" w:rsidRDefault="00485C7A">
      <w:bookmarkStart w:id="0" w:name="_GoBack"/>
      <w:bookmarkEnd w:id="0"/>
    </w:p>
    <w:sectPr w:rsidR="00E2267E" w:rsidSect="00485C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C7A"/>
    <w:rsid w:val="000F5CF3"/>
    <w:rsid w:val="00485C7A"/>
    <w:rsid w:val="004D6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3EBF9B-C3CA-4904-AA5D-1D1367053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C7A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ernstein</dc:creator>
  <cp:keywords/>
  <dc:description/>
  <cp:lastModifiedBy>A Bernstein</cp:lastModifiedBy>
  <cp:revision>1</cp:revision>
  <dcterms:created xsi:type="dcterms:W3CDTF">2015-07-20T22:02:00Z</dcterms:created>
  <dcterms:modified xsi:type="dcterms:W3CDTF">2015-07-20T22:02:00Z</dcterms:modified>
</cp:coreProperties>
</file>